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60C83" w14:textId="43C50894" w:rsidR="001876D1" w:rsidRPr="00B546F7" w:rsidRDefault="001876D1" w:rsidP="001876D1">
      <w:pPr>
        <w:pStyle w:val="Figuretitle"/>
      </w:pPr>
      <w:r w:rsidRPr="00B546F7">
        <w:t xml:space="preserve">FIGURE </w:t>
      </w:r>
      <w:r w:rsidR="00171263">
        <w:t>S</w:t>
      </w:r>
      <w:r>
        <w:t>1</w:t>
      </w:r>
    </w:p>
    <w:p w14:paraId="15CAD0B0" w14:textId="77777777" w:rsidR="001876D1" w:rsidRDefault="001876D1" w:rsidP="001876D1">
      <w:pPr>
        <w:pStyle w:val="Figuretitletext"/>
      </w:pPr>
      <w:r>
        <w:t>H</w:t>
      </w:r>
      <w:r w:rsidRPr="00976A97">
        <w:t>ealth conditions and risk factors typically addressed in school health–based programs</w:t>
      </w:r>
    </w:p>
    <w:p w14:paraId="20B4B446" w14:textId="77777777" w:rsidR="001876D1" w:rsidRPr="0060133D" w:rsidRDefault="001876D1" w:rsidP="001876D1">
      <w:pPr>
        <w:pStyle w:val="Figuretitletext"/>
      </w:pPr>
    </w:p>
    <w:tbl>
      <w:tblPr>
        <w:tblStyle w:val="PlainTable4"/>
        <w:tblpPr w:leftFromText="180" w:rightFromText="180" w:vertAnchor="text" w:horzAnchor="margin" w:tblpXSpec="right" w:tblpY="-106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876D1" w14:paraId="27CFBA4B" w14:textId="77777777" w:rsidTr="00286C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F74AE15" w14:textId="77777777" w:rsidR="001876D1" w:rsidRDefault="001876D1" w:rsidP="00106E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ealth conditions</w:t>
            </w:r>
          </w:p>
        </w:tc>
        <w:tc>
          <w:tcPr>
            <w:tcW w:w="4675" w:type="dxa"/>
          </w:tcPr>
          <w:p w14:paraId="4A472E80" w14:textId="77777777" w:rsidR="001876D1" w:rsidRDefault="001876D1" w:rsidP="00106E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sk factors</w:t>
            </w:r>
          </w:p>
        </w:tc>
      </w:tr>
      <w:tr w:rsidR="001876D1" w14:paraId="2D8C005A" w14:textId="77777777" w:rsidTr="0028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72AA842" w14:textId="77777777" w:rsidR="001876D1" w:rsidRPr="00C2442B" w:rsidRDefault="001876D1" w:rsidP="00106E63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C2442B">
              <w:rPr>
                <w:rFonts w:ascii="Calibri" w:hAnsi="Calibri" w:cs="Calibri"/>
                <w:b w:val="0"/>
                <w:bCs w:val="0"/>
              </w:rPr>
              <w:t>Overweight and obesity</w:t>
            </w:r>
          </w:p>
        </w:tc>
        <w:tc>
          <w:tcPr>
            <w:tcW w:w="4675" w:type="dxa"/>
          </w:tcPr>
          <w:p w14:paraId="6A85E416" w14:textId="77777777" w:rsidR="001876D1" w:rsidRPr="00C2442B" w:rsidRDefault="001876D1" w:rsidP="00106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2442B">
              <w:rPr>
                <w:rFonts w:ascii="Calibri" w:hAnsi="Calibri" w:cs="Calibri"/>
              </w:rPr>
              <w:t>Tobacco use</w:t>
            </w:r>
          </w:p>
        </w:tc>
      </w:tr>
      <w:tr w:rsidR="001876D1" w14:paraId="1A95C667" w14:textId="77777777" w:rsidTr="00286CA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EF646CC" w14:textId="77777777" w:rsidR="001876D1" w:rsidRPr="00C2442B" w:rsidRDefault="001876D1" w:rsidP="00106E63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C2442B">
              <w:rPr>
                <w:rFonts w:ascii="Calibri" w:hAnsi="Calibri" w:cs="Calibri"/>
                <w:b w:val="0"/>
                <w:bCs w:val="0"/>
              </w:rPr>
              <w:t>Mental health</w:t>
            </w:r>
          </w:p>
        </w:tc>
        <w:tc>
          <w:tcPr>
            <w:tcW w:w="4675" w:type="dxa"/>
          </w:tcPr>
          <w:p w14:paraId="7906F299" w14:textId="77777777" w:rsidR="001876D1" w:rsidRPr="00C2442B" w:rsidRDefault="001876D1" w:rsidP="00106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2442B">
              <w:rPr>
                <w:rFonts w:ascii="Calibri" w:hAnsi="Calibri" w:cs="Calibri"/>
              </w:rPr>
              <w:t>Physical activity and sedentary habits</w:t>
            </w:r>
          </w:p>
        </w:tc>
      </w:tr>
      <w:tr w:rsidR="001876D1" w14:paraId="23783587" w14:textId="77777777" w:rsidTr="0028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EE929C4" w14:textId="77777777" w:rsidR="001876D1" w:rsidRPr="00C2442B" w:rsidRDefault="001876D1" w:rsidP="00106E63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C2442B">
              <w:rPr>
                <w:rFonts w:ascii="Calibri" w:hAnsi="Calibri" w:cs="Calibri"/>
                <w:b w:val="0"/>
                <w:bCs w:val="0"/>
              </w:rPr>
              <w:t>Eye health</w:t>
            </w:r>
          </w:p>
        </w:tc>
        <w:tc>
          <w:tcPr>
            <w:tcW w:w="4675" w:type="dxa"/>
          </w:tcPr>
          <w:p w14:paraId="51F447ED" w14:textId="77777777" w:rsidR="001876D1" w:rsidRPr="00C2442B" w:rsidRDefault="001876D1" w:rsidP="00106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2442B">
              <w:rPr>
                <w:rFonts w:ascii="Calibri" w:hAnsi="Calibri" w:cs="Calibri"/>
              </w:rPr>
              <w:t xml:space="preserve">Dietary </w:t>
            </w:r>
            <w:r>
              <w:rPr>
                <w:rFonts w:ascii="Calibri" w:hAnsi="Calibri" w:cs="Calibri"/>
              </w:rPr>
              <w:t>patterns</w:t>
            </w:r>
          </w:p>
        </w:tc>
      </w:tr>
      <w:tr w:rsidR="001876D1" w14:paraId="0F662A5B" w14:textId="77777777" w:rsidTr="00286CA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5AA3B22" w14:textId="77777777" w:rsidR="001876D1" w:rsidRPr="00C2442B" w:rsidRDefault="001876D1" w:rsidP="00106E63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C2442B">
              <w:rPr>
                <w:rFonts w:ascii="Calibri" w:hAnsi="Calibri" w:cs="Calibri"/>
                <w:b w:val="0"/>
                <w:bCs w:val="0"/>
              </w:rPr>
              <w:t>Dental health</w:t>
            </w:r>
          </w:p>
        </w:tc>
        <w:tc>
          <w:tcPr>
            <w:tcW w:w="4675" w:type="dxa"/>
          </w:tcPr>
          <w:p w14:paraId="7EAB5EF0" w14:textId="77777777" w:rsidR="001876D1" w:rsidRPr="00C2442B" w:rsidRDefault="001876D1" w:rsidP="00106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leep habits</w:t>
            </w:r>
          </w:p>
        </w:tc>
      </w:tr>
      <w:tr w:rsidR="001876D1" w14:paraId="0E2021A3" w14:textId="77777777" w:rsidTr="0028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D73A0A0" w14:textId="77777777" w:rsidR="001876D1" w:rsidRPr="00C2442B" w:rsidRDefault="001876D1" w:rsidP="00106E63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C2442B">
              <w:rPr>
                <w:rFonts w:ascii="Calibri" w:hAnsi="Calibri" w:cs="Calibri"/>
                <w:b w:val="0"/>
                <w:bCs w:val="0"/>
              </w:rPr>
              <w:t xml:space="preserve">Chronic </w:t>
            </w:r>
            <w:proofErr w:type="spellStart"/>
            <w:r w:rsidRPr="00C2442B">
              <w:rPr>
                <w:rFonts w:ascii="Calibri" w:hAnsi="Calibri" w:cs="Calibri"/>
                <w:b w:val="0"/>
                <w:bCs w:val="0"/>
              </w:rPr>
              <w:t>conditions</w:t>
            </w:r>
            <w:r>
              <w:rPr>
                <w:rFonts w:ascii="Calibri" w:hAnsi="Calibri" w:cs="Calibri"/>
                <w:b w:val="0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4675" w:type="dxa"/>
          </w:tcPr>
          <w:p w14:paraId="37E6037A" w14:textId="77777777" w:rsidR="001876D1" w:rsidRPr="00C2442B" w:rsidRDefault="001876D1" w:rsidP="00106E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2442B">
              <w:rPr>
                <w:rFonts w:ascii="Calibri" w:hAnsi="Calibri" w:cs="Calibri"/>
              </w:rPr>
              <w:t>Road traffic safety</w:t>
            </w:r>
          </w:p>
        </w:tc>
      </w:tr>
    </w:tbl>
    <w:p w14:paraId="01B7142E" w14:textId="77777777" w:rsidR="001876D1" w:rsidRPr="00933ED4" w:rsidRDefault="001876D1" w:rsidP="001876D1">
      <w:pPr>
        <w:pStyle w:val="SourceKSA"/>
        <w:rPr>
          <w:strike/>
        </w:rPr>
      </w:pPr>
      <w:r w:rsidRPr="00933ED4">
        <w:rPr>
          <w:i/>
          <w:iCs/>
        </w:rPr>
        <w:t>Note:</w:t>
      </w:r>
      <w:r>
        <w:t xml:space="preserve"> a. </w:t>
      </w:r>
      <w:r w:rsidRPr="008A2AE8">
        <w:t>These include asthma, elevated blood glucose, and high blood pressure</w:t>
      </w:r>
      <w:r>
        <w:t>.</w:t>
      </w:r>
    </w:p>
    <w:p w14:paraId="742C4843" w14:textId="6FAEFA86" w:rsidR="00136AEB" w:rsidRDefault="00136AEB"/>
    <w:p w14:paraId="26CDC936" w14:textId="68A8C17C" w:rsidR="00E6749A" w:rsidRDefault="00E6749A">
      <w:r>
        <w:br w:type="page"/>
      </w:r>
    </w:p>
    <w:p w14:paraId="7AD61FEB" w14:textId="77777777" w:rsidR="00BF6111" w:rsidRDefault="005C6270" w:rsidP="00BF6111">
      <w:pPr>
        <w:pStyle w:val="Figuretitle"/>
      </w:pPr>
      <w:r>
        <w:lastRenderedPageBreak/>
        <w:t>FIGURE S2</w:t>
      </w:r>
    </w:p>
    <w:p w14:paraId="50A9A7E5" w14:textId="5B738C31" w:rsidR="00BF6111" w:rsidRPr="00BF6111" w:rsidRDefault="00BF6111" w:rsidP="00BF6111">
      <w:pPr>
        <w:pStyle w:val="Figuretitle"/>
      </w:pPr>
      <w:r w:rsidRPr="00BF6111">
        <w:rPr>
          <w:color w:val="000000" w:themeColor="text1"/>
        </w:rPr>
        <w:t>Overweight among Saudi children and adolescents, by sex and age group, WHO GHO 2016.</w:t>
      </w:r>
    </w:p>
    <w:p w14:paraId="57A9C76C" w14:textId="77777777" w:rsidR="005C6270" w:rsidRDefault="005C6270" w:rsidP="005C6270"/>
    <w:p w14:paraId="2754580C" w14:textId="77777777" w:rsidR="005C6270" w:rsidRDefault="005C6270" w:rsidP="005C6270">
      <w:r>
        <w:rPr>
          <w:noProof/>
        </w:rPr>
        <w:drawing>
          <wp:inline distT="0" distB="0" distL="0" distR="0" wp14:anchorId="13573AE4" wp14:editId="147B03DD">
            <wp:extent cx="5486400" cy="5486400"/>
            <wp:effectExtent l="0" t="0" r="0" b="0"/>
            <wp:docPr id="17304640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464084" name="Picture 173046408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287B8" w14:textId="77777777" w:rsidR="005C6270" w:rsidRDefault="005C6270" w:rsidP="005C6270"/>
    <w:p w14:paraId="66DD82FF" w14:textId="77777777" w:rsidR="005C6270" w:rsidRDefault="005C6270" w:rsidP="005C6270"/>
    <w:p w14:paraId="5AF752B7" w14:textId="77777777" w:rsidR="005C6270" w:rsidRDefault="005C6270" w:rsidP="005C6270"/>
    <w:p w14:paraId="5D2D2DC4" w14:textId="77777777" w:rsidR="005C6270" w:rsidRDefault="005C6270" w:rsidP="005C6270"/>
    <w:p w14:paraId="248C47C5" w14:textId="77777777" w:rsidR="005C6270" w:rsidRDefault="005C6270" w:rsidP="005C6270"/>
    <w:p w14:paraId="7E15B5DD" w14:textId="77777777" w:rsidR="005C6270" w:rsidRDefault="005C6270" w:rsidP="005C6270"/>
    <w:p w14:paraId="5671EDC7" w14:textId="1C8F4626" w:rsidR="005C6270" w:rsidRDefault="005C6270" w:rsidP="005C6270">
      <w:pPr>
        <w:pStyle w:val="Figuretitle"/>
      </w:pPr>
      <w:r>
        <w:lastRenderedPageBreak/>
        <w:t>FIGURE S</w:t>
      </w:r>
      <w:r>
        <w:t>3</w:t>
      </w:r>
    </w:p>
    <w:p w14:paraId="65BB3C3D" w14:textId="71E0900E" w:rsidR="005C6270" w:rsidRPr="00B57296" w:rsidRDefault="00B57296" w:rsidP="00B57296">
      <w:pPr>
        <w:pStyle w:val="Figuretitle"/>
        <w:rPr>
          <w:color w:val="000000" w:themeColor="text1"/>
        </w:rPr>
      </w:pPr>
      <w:r w:rsidRPr="00B57296">
        <w:rPr>
          <w:color w:val="000000" w:themeColor="text1"/>
        </w:rPr>
        <w:t>Obesity among Saudi children and adolescents, by sex and age group, WHO GHO 2016.</w:t>
      </w:r>
    </w:p>
    <w:p w14:paraId="18A6EA29" w14:textId="77777777" w:rsidR="005C6270" w:rsidRDefault="005C6270" w:rsidP="005C6270"/>
    <w:p w14:paraId="294198A3" w14:textId="77777777" w:rsidR="005C6270" w:rsidRDefault="005C6270" w:rsidP="005C6270">
      <w:r>
        <w:rPr>
          <w:noProof/>
        </w:rPr>
        <w:drawing>
          <wp:inline distT="0" distB="0" distL="0" distR="0" wp14:anchorId="4E4FF041" wp14:editId="6BC0C594">
            <wp:extent cx="5486400" cy="5486400"/>
            <wp:effectExtent l="0" t="0" r="0" b="0"/>
            <wp:docPr id="14138219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821993" name="Picture 141382199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97649" w14:textId="77777777" w:rsidR="005C6270" w:rsidRDefault="005C6270" w:rsidP="005C6270"/>
    <w:p w14:paraId="388BBCE4" w14:textId="77777777" w:rsidR="005C6270" w:rsidRDefault="005C6270" w:rsidP="005C6270"/>
    <w:p w14:paraId="1A3DB3D4" w14:textId="77777777" w:rsidR="005C6270" w:rsidRDefault="005C6270" w:rsidP="005C6270"/>
    <w:p w14:paraId="4BB7F387" w14:textId="77777777" w:rsidR="005C6270" w:rsidRDefault="005C6270" w:rsidP="005C6270"/>
    <w:p w14:paraId="6DE8BFCE" w14:textId="77777777" w:rsidR="005C6270" w:rsidRDefault="005C6270" w:rsidP="005C6270"/>
    <w:p w14:paraId="1DFED536" w14:textId="77777777" w:rsidR="005C6270" w:rsidRDefault="005C6270" w:rsidP="005C6270"/>
    <w:p w14:paraId="29DAF0BF" w14:textId="2C5EDF5B" w:rsidR="005C6270" w:rsidRDefault="005C6270" w:rsidP="005C6270">
      <w:pPr>
        <w:pStyle w:val="Figuretitle"/>
      </w:pPr>
      <w:r>
        <w:lastRenderedPageBreak/>
        <w:t>FIGURE S</w:t>
      </w:r>
      <w:r>
        <w:t>4</w:t>
      </w:r>
    </w:p>
    <w:p w14:paraId="79C06ABD" w14:textId="1C7F7FA3" w:rsidR="005C6270" w:rsidRPr="00B57296" w:rsidRDefault="00B57296" w:rsidP="00B57296">
      <w:pPr>
        <w:pStyle w:val="Figuretitle"/>
        <w:rPr>
          <w:color w:val="000000" w:themeColor="text1"/>
        </w:rPr>
      </w:pPr>
      <w:r w:rsidRPr="00B57296">
        <w:rPr>
          <w:color w:val="000000" w:themeColor="text1"/>
        </w:rPr>
        <w:t>Regional prevalence of any mental health disorder among Saudi adolescents, SNMHS 2016.</w:t>
      </w:r>
    </w:p>
    <w:p w14:paraId="57531860" w14:textId="77777777" w:rsidR="005C6270" w:rsidRDefault="005C6270" w:rsidP="005C6270"/>
    <w:p w14:paraId="63DA3FA8" w14:textId="77777777" w:rsidR="005C6270" w:rsidRDefault="005C6270" w:rsidP="005C6270">
      <w:r>
        <w:rPr>
          <w:noProof/>
        </w:rPr>
        <w:drawing>
          <wp:inline distT="0" distB="0" distL="0" distR="0" wp14:anchorId="5D68A20B" wp14:editId="121D73C3">
            <wp:extent cx="5486400" cy="5486400"/>
            <wp:effectExtent l="0" t="0" r="0" b="0"/>
            <wp:docPr id="6351963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5196347" name="Picture 63519634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8FF26" w14:textId="77777777" w:rsidR="005C6270" w:rsidRDefault="005C6270" w:rsidP="005C6270"/>
    <w:p w14:paraId="1F9F228C" w14:textId="77777777" w:rsidR="005C6270" w:rsidRDefault="005C6270" w:rsidP="005C6270"/>
    <w:p w14:paraId="24D0D5EF" w14:textId="77777777" w:rsidR="005C6270" w:rsidRDefault="005C6270" w:rsidP="005C6270"/>
    <w:p w14:paraId="309C803B" w14:textId="77777777" w:rsidR="005C6270" w:rsidRDefault="005C6270" w:rsidP="005C6270"/>
    <w:p w14:paraId="5DC7B14F" w14:textId="77777777" w:rsidR="005C6270" w:rsidRDefault="005C6270" w:rsidP="005C6270"/>
    <w:p w14:paraId="3F314075" w14:textId="77777777" w:rsidR="005C6270" w:rsidRDefault="005C6270" w:rsidP="005C6270"/>
    <w:p w14:paraId="4B51B923" w14:textId="1ECAC05B" w:rsidR="005C6270" w:rsidRDefault="005C6270" w:rsidP="005C6270">
      <w:pPr>
        <w:pStyle w:val="Figuretitle"/>
      </w:pPr>
      <w:r>
        <w:lastRenderedPageBreak/>
        <w:t>FIGURE S</w:t>
      </w:r>
      <w:r>
        <w:t>5</w:t>
      </w:r>
    </w:p>
    <w:p w14:paraId="0C7A4FBD" w14:textId="60E08209" w:rsidR="005C6270" w:rsidRDefault="0019234E" w:rsidP="0019234E">
      <w:pPr>
        <w:pStyle w:val="Figuretitle"/>
        <w:rPr>
          <w:color w:val="000000" w:themeColor="text1"/>
        </w:rPr>
      </w:pPr>
      <w:r w:rsidRPr="0019234E">
        <w:rPr>
          <w:color w:val="000000" w:themeColor="text1"/>
        </w:rPr>
        <w:t>Funnel plot of included studies for overweight prevalence in Saudi children and adolescents.</w:t>
      </w:r>
    </w:p>
    <w:p w14:paraId="4D0BCA35" w14:textId="77777777" w:rsidR="0019234E" w:rsidRPr="0019234E" w:rsidRDefault="0019234E" w:rsidP="0019234E">
      <w:pPr>
        <w:pStyle w:val="Figuretitle"/>
        <w:rPr>
          <w:color w:val="000000" w:themeColor="text1"/>
        </w:rPr>
      </w:pPr>
    </w:p>
    <w:p w14:paraId="27F13CF5" w14:textId="77777777" w:rsidR="005C6270" w:rsidRDefault="005C6270" w:rsidP="005C6270">
      <w:r>
        <w:rPr>
          <w:noProof/>
        </w:rPr>
        <w:drawing>
          <wp:inline distT="0" distB="0" distL="0" distR="0" wp14:anchorId="0EEECBAC" wp14:editId="7A083210">
            <wp:extent cx="5486400" cy="5486400"/>
            <wp:effectExtent l="0" t="0" r="0" b="0"/>
            <wp:docPr id="8906499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64998" name="Picture 8906499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C48E9" w14:textId="77777777" w:rsidR="005C6270" w:rsidRDefault="005C6270" w:rsidP="005C6270"/>
    <w:p w14:paraId="0E45FE8B" w14:textId="77777777" w:rsidR="005C6270" w:rsidRDefault="005C6270" w:rsidP="005C6270"/>
    <w:p w14:paraId="2E42E38D" w14:textId="77777777" w:rsidR="005C6270" w:rsidRDefault="005C6270" w:rsidP="005C6270"/>
    <w:p w14:paraId="7D698945" w14:textId="77777777" w:rsidR="005C6270" w:rsidRDefault="005C6270" w:rsidP="005C6270"/>
    <w:p w14:paraId="00698CD1" w14:textId="77777777" w:rsidR="005C6270" w:rsidRDefault="005C6270" w:rsidP="005C6270"/>
    <w:p w14:paraId="375D8F38" w14:textId="77777777" w:rsidR="005C6270" w:rsidRDefault="005C6270" w:rsidP="005C6270"/>
    <w:p w14:paraId="222186C4" w14:textId="3EF9BDC5" w:rsidR="005C6270" w:rsidRDefault="005C6270" w:rsidP="005C6270">
      <w:pPr>
        <w:pStyle w:val="Figuretitle"/>
      </w:pPr>
      <w:r>
        <w:lastRenderedPageBreak/>
        <w:t>FIGURE S</w:t>
      </w:r>
      <w:r>
        <w:t>6</w:t>
      </w:r>
    </w:p>
    <w:p w14:paraId="4DE60BC0" w14:textId="2A5A69B8" w:rsidR="00FA68B5" w:rsidRPr="00FA68B5" w:rsidRDefault="00FA68B5" w:rsidP="005C6270">
      <w:pPr>
        <w:pStyle w:val="Figuretitle"/>
        <w:rPr>
          <w:color w:val="000000" w:themeColor="text1"/>
        </w:rPr>
      </w:pPr>
      <w:r w:rsidRPr="00FA68B5">
        <w:rPr>
          <w:color w:val="000000" w:themeColor="text1"/>
        </w:rPr>
        <w:t>Funnel plot of included studies for obesity prevalence in Saudi children and adolescents.</w:t>
      </w:r>
    </w:p>
    <w:p w14:paraId="369DCABC" w14:textId="77777777" w:rsidR="005C6270" w:rsidRDefault="005C6270" w:rsidP="005C6270"/>
    <w:p w14:paraId="265B92F5" w14:textId="77777777" w:rsidR="005C6270" w:rsidRDefault="005C6270" w:rsidP="005C6270"/>
    <w:p w14:paraId="572075E2" w14:textId="77777777" w:rsidR="005C6270" w:rsidRDefault="005C6270" w:rsidP="005C6270">
      <w:r>
        <w:rPr>
          <w:noProof/>
        </w:rPr>
        <w:drawing>
          <wp:inline distT="0" distB="0" distL="0" distR="0" wp14:anchorId="277592F0" wp14:editId="6492D63B">
            <wp:extent cx="5486400" cy="5486400"/>
            <wp:effectExtent l="0" t="0" r="0" b="0"/>
            <wp:docPr id="161132712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327127" name="Picture 161132712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18DAD" w14:textId="19B20A06" w:rsidR="00E6749A" w:rsidRDefault="00E6749A" w:rsidP="00E6749A">
      <w:pPr>
        <w:pStyle w:val="Figuretitle"/>
      </w:pPr>
      <w:r>
        <w:lastRenderedPageBreak/>
        <w:t>FIGURE S</w:t>
      </w:r>
      <w:r w:rsidR="005C6270">
        <w:t>7</w:t>
      </w:r>
    </w:p>
    <w:p w14:paraId="23450DED" w14:textId="77777777" w:rsidR="00E6749A" w:rsidRDefault="00E6749A" w:rsidP="00E6749A">
      <w:pPr>
        <w:pStyle w:val="Figuretitletext"/>
      </w:pPr>
      <w:r>
        <w:t>Prevalence of overweight among ages 5–19 years in Saudi Arabia by gender and age group</w:t>
      </w:r>
    </w:p>
    <w:p w14:paraId="2B33FC1D" w14:textId="7953E815" w:rsidR="00E6749A" w:rsidRDefault="00E6749A" w:rsidP="00E6749A">
      <w:pPr>
        <w:spacing w:line="240" w:lineRule="auto"/>
        <w:jc w:val="both"/>
        <w:rPr>
          <w:rFonts w:ascii="Calibri" w:hAnsi="Calibri" w:cs="Calibri"/>
          <w:color w:val="000000"/>
        </w:rPr>
      </w:pPr>
      <w:r>
        <w:rPr>
          <w:noProof/>
        </w:rPr>
        <w:drawing>
          <wp:inline distT="0" distB="0" distL="0" distR="0" wp14:anchorId="74EBD381" wp14:editId="051E5FF5">
            <wp:extent cx="4780280" cy="2928620"/>
            <wp:effectExtent l="0" t="0" r="0" b="508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B8E68942-539C-8648-A0AF-8F62342C9D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45BB529" w14:textId="77777777" w:rsidR="00E6749A" w:rsidRDefault="00E6749A" w:rsidP="00E6749A">
      <w:pPr>
        <w:pStyle w:val="SourceKSA"/>
        <w:rPr>
          <w:szCs w:val="22"/>
        </w:rPr>
      </w:pPr>
      <w:r>
        <w:rPr>
          <w:i/>
          <w:iCs/>
          <w:szCs w:val="22"/>
        </w:rPr>
        <w:t>Source:</w:t>
      </w:r>
      <w:r>
        <w:rPr>
          <w:szCs w:val="22"/>
        </w:rPr>
        <w:t xml:space="preserve"> WHO (World Health Organization). 2020. The Global Health Observatory (database). Geneva: WHO. </w:t>
      </w:r>
      <w:bookmarkStart w:id="0" w:name="OLE_LINK1"/>
      <w:r>
        <w:rPr>
          <w:szCs w:val="22"/>
        </w:rPr>
        <w:t>https://www.who.int/data/gho.</w:t>
      </w:r>
      <w:bookmarkEnd w:id="0"/>
    </w:p>
    <w:p w14:paraId="4D41AA74" w14:textId="77777777" w:rsidR="00E6749A" w:rsidRDefault="00E6749A" w:rsidP="00E6749A">
      <w:pPr>
        <w:pStyle w:val="SourceKSA"/>
        <w:rPr>
          <w:szCs w:val="22"/>
        </w:rPr>
      </w:pPr>
      <w:r>
        <w:rPr>
          <w:i/>
          <w:iCs/>
          <w:szCs w:val="22"/>
        </w:rPr>
        <w:t xml:space="preserve">Note: </w:t>
      </w:r>
      <w:r>
        <w:rPr>
          <w:szCs w:val="22"/>
        </w:rPr>
        <w:t xml:space="preserve">Overweight body mass index &gt; +1 standard deviation above the median (crude estimate) (%). </w:t>
      </w:r>
    </w:p>
    <w:p w14:paraId="4F51514F" w14:textId="77777777" w:rsidR="00E6749A" w:rsidRDefault="00E6749A" w:rsidP="00E6749A">
      <w:pPr>
        <w:pStyle w:val="Figuretitle"/>
      </w:pPr>
      <w:r>
        <w:br w:type="page"/>
      </w:r>
    </w:p>
    <w:p w14:paraId="6B3505B2" w14:textId="0AB5CE27" w:rsidR="00E6749A" w:rsidRDefault="00E6749A" w:rsidP="00E6749A">
      <w:pPr>
        <w:pStyle w:val="Figuretitle"/>
      </w:pPr>
      <w:r>
        <w:lastRenderedPageBreak/>
        <w:t>FIGURE S</w:t>
      </w:r>
      <w:r w:rsidR="005C6270">
        <w:t>8</w:t>
      </w:r>
    </w:p>
    <w:p w14:paraId="6C286A88" w14:textId="77777777" w:rsidR="00E6749A" w:rsidRDefault="00E6749A" w:rsidP="00E6749A">
      <w:pPr>
        <w:pStyle w:val="Figuretitletext"/>
      </w:pPr>
      <w:r>
        <w:t>Prevalence of obesity among ages 5–19 years in Saudi Arabia by gender and age group</w:t>
      </w:r>
    </w:p>
    <w:p w14:paraId="658BE0C2" w14:textId="139F19DD" w:rsidR="00E6749A" w:rsidRDefault="00E6749A" w:rsidP="00E6749A">
      <w:pPr>
        <w:spacing w:line="240" w:lineRule="auto"/>
        <w:jc w:val="both"/>
        <w:rPr>
          <w:rFonts w:ascii="Calibri" w:hAnsi="Calibri" w:cs="Calibri"/>
          <w:color w:val="000000"/>
          <w:highlight w:val="yellow"/>
        </w:rPr>
      </w:pPr>
      <w:r>
        <w:rPr>
          <w:noProof/>
        </w:rPr>
        <w:drawing>
          <wp:inline distT="0" distB="0" distL="0" distR="0" wp14:anchorId="161E013D" wp14:editId="26011C15">
            <wp:extent cx="4780280" cy="2928620"/>
            <wp:effectExtent l="0" t="0" r="0" b="508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1B93ECF9-6BFD-4C35-B2D6-D94B9AA209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23A6E55" w14:textId="77777777" w:rsidR="00E6749A" w:rsidRDefault="00E6749A" w:rsidP="00E6749A">
      <w:pPr>
        <w:pStyle w:val="SourceKSA"/>
        <w:rPr>
          <w:szCs w:val="22"/>
        </w:rPr>
      </w:pPr>
      <w:r>
        <w:rPr>
          <w:i/>
          <w:iCs/>
          <w:szCs w:val="22"/>
        </w:rPr>
        <w:t>Source:</w:t>
      </w:r>
      <w:r>
        <w:rPr>
          <w:szCs w:val="22"/>
        </w:rPr>
        <w:t xml:space="preserve"> WHO (World Health Organization). 2020. The Global Health Observatory (database). Geneva: WHO. https://www.who.int/data/gho.</w:t>
      </w:r>
    </w:p>
    <w:p w14:paraId="56A79662" w14:textId="77777777" w:rsidR="00E6749A" w:rsidRDefault="00E6749A" w:rsidP="00E6749A">
      <w:pPr>
        <w:pStyle w:val="SourceKSA"/>
        <w:rPr>
          <w:szCs w:val="22"/>
        </w:rPr>
      </w:pPr>
      <w:r>
        <w:rPr>
          <w:i/>
          <w:iCs/>
          <w:szCs w:val="22"/>
        </w:rPr>
        <w:t xml:space="preserve">Note: </w:t>
      </w:r>
      <w:r>
        <w:rPr>
          <w:szCs w:val="22"/>
        </w:rPr>
        <w:t xml:space="preserve">Obesity body mass index &gt; +2 standard deviations above the median (crude estimate) (%). </w:t>
      </w:r>
    </w:p>
    <w:p w14:paraId="617ACAEB" w14:textId="77777777" w:rsidR="00E6749A" w:rsidRDefault="00E6749A" w:rsidP="00E6749A">
      <w:pPr>
        <w:pStyle w:val="Figuretitle"/>
      </w:pPr>
      <w:r>
        <w:br w:type="page"/>
      </w:r>
    </w:p>
    <w:p w14:paraId="76410FD4" w14:textId="0411175C" w:rsidR="00E6749A" w:rsidRDefault="00E6749A" w:rsidP="00E6749A">
      <w:pPr>
        <w:pStyle w:val="Figuretitle"/>
      </w:pPr>
      <w:r>
        <w:lastRenderedPageBreak/>
        <w:t>FIGURE S</w:t>
      </w:r>
      <w:r w:rsidR="005C6270">
        <w:t>9</w:t>
      </w:r>
    </w:p>
    <w:p w14:paraId="39093D3D" w14:textId="77777777" w:rsidR="00E6749A" w:rsidRDefault="00E6749A" w:rsidP="00E6749A">
      <w:pPr>
        <w:pStyle w:val="Figuretitletext"/>
      </w:pPr>
      <w:r>
        <w:t>Regional distribution of adolescents with mental health disorders in Saudi Arabia, 2016</w:t>
      </w:r>
    </w:p>
    <w:p w14:paraId="327F2580" w14:textId="5E2DDDF1" w:rsidR="00E6749A" w:rsidRDefault="00E6749A" w:rsidP="00E6749A">
      <w:pPr>
        <w:jc w:val="both"/>
        <w:rPr>
          <w:rFonts w:cstheme="minorHAnsi"/>
        </w:rPr>
      </w:pPr>
      <w:r>
        <w:rPr>
          <w:noProof/>
        </w:rPr>
        <w:drawing>
          <wp:inline distT="0" distB="0" distL="0" distR="0" wp14:anchorId="182240ED" wp14:editId="0F4ED429">
            <wp:extent cx="5943600" cy="2174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7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E7F42" w14:textId="77777777" w:rsidR="00E6749A" w:rsidRDefault="00E6749A" w:rsidP="00E6749A">
      <w:pPr>
        <w:pStyle w:val="SourceKSA"/>
        <w:rPr>
          <w:szCs w:val="22"/>
        </w:rPr>
      </w:pPr>
      <w:r>
        <w:rPr>
          <w:i/>
          <w:iCs/>
        </w:rPr>
        <w:t>Source:</w:t>
      </w:r>
      <w:r>
        <w:t xml:space="preserve"> Unpublished raw data from </w:t>
      </w:r>
      <w:proofErr w:type="spellStart"/>
      <w:r>
        <w:t>Altwaijri</w:t>
      </w:r>
      <w:proofErr w:type="spellEnd"/>
      <w:r>
        <w:t xml:space="preserve"> et al. 2020. “The Saudi National Mental Health Survey: Survey Instrument and Field Procedures. </w:t>
      </w:r>
      <w:r>
        <w:rPr>
          <w:i/>
          <w:iCs/>
        </w:rPr>
        <w:t xml:space="preserve">Int J Methods </w:t>
      </w:r>
      <w:proofErr w:type="spellStart"/>
      <w:r>
        <w:rPr>
          <w:i/>
          <w:iCs/>
        </w:rPr>
        <w:t>Psychiatr</w:t>
      </w:r>
      <w:proofErr w:type="spellEnd"/>
      <w:r>
        <w:rPr>
          <w:i/>
          <w:iCs/>
        </w:rPr>
        <w:t xml:space="preserve"> Res</w:t>
      </w:r>
      <w:r>
        <w:t xml:space="preserve">. 29:e1830. </w:t>
      </w:r>
      <w:hyperlink r:id="rId12" w:history="1">
        <w:r>
          <w:rPr>
            <w:rStyle w:val="Hyperlink"/>
            <w:szCs w:val="22"/>
          </w:rPr>
          <w:t>https://doi.org/10.1002/mpr.1830</w:t>
        </w:r>
      </w:hyperlink>
    </w:p>
    <w:p w14:paraId="56F4E60F" w14:textId="77777777" w:rsidR="00E6749A" w:rsidRDefault="00E6749A" w:rsidP="00E6749A"/>
    <w:p w14:paraId="2D13A79C" w14:textId="77777777" w:rsidR="00E6749A" w:rsidRDefault="00E6749A"/>
    <w:p w14:paraId="37B56F0E" w14:textId="77777777" w:rsidR="008F561B" w:rsidRDefault="008F561B"/>
    <w:p w14:paraId="28AF49BF" w14:textId="77777777" w:rsidR="008F561B" w:rsidRDefault="008F561B"/>
    <w:p w14:paraId="6F858C90" w14:textId="77777777" w:rsidR="008F561B" w:rsidRDefault="008F561B"/>
    <w:p w14:paraId="3366BA91" w14:textId="77777777" w:rsidR="008F561B" w:rsidRDefault="008F561B"/>
    <w:p w14:paraId="11FE637D" w14:textId="77777777" w:rsidR="008F561B" w:rsidRDefault="008F561B"/>
    <w:p w14:paraId="6FEB22AA" w14:textId="77777777" w:rsidR="008F561B" w:rsidRDefault="008F561B"/>
    <w:p w14:paraId="0218EA4B" w14:textId="77777777" w:rsidR="008F561B" w:rsidRDefault="008F561B"/>
    <w:p w14:paraId="206219AB" w14:textId="77777777" w:rsidR="008F561B" w:rsidRDefault="008F561B"/>
    <w:p w14:paraId="2C186202" w14:textId="77777777" w:rsidR="008F561B" w:rsidRDefault="008F561B"/>
    <w:p w14:paraId="205CC8BB" w14:textId="77777777" w:rsidR="008F561B" w:rsidRDefault="008F561B"/>
    <w:p w14:paraId="24C20C1D" w14:textId="77777777" w:rsidR="008F561B" w:rsidRDefault="008F561B"/>
    <w:p w14:paraId="0B9A08A0" w14:textId="77777777" w:rsidR="008F561B" w:rsidRDefault="008F561B"/>
    <w:p w14:paraId="3827A226" w14:textId="77777777" w:rsidR="008F561B" w:rsidRDefault="008F561B"/>
    <w:p w14:paraId="677BD0C9" w14:textId="77777777" w:rsidR="008F561B" w:rsidRDefault="008F561B"/>
    <w:p w14:paraId="37AA4031" w14:textId="77777777" w:rsidR="008F561B" w:rsidRDefault="008F561B"/>
    <w:sectPr w:rsidR="008F56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6D1"/>
    <w:rsid w:val="0002575E"/>
    <w:rsid w:val="00051ADC"/>
    <w:rsid w:val="0008387C"/>
    <w:rsid w:val="00084E8F"/>
    <w:rsid w:val="000A0763"/>
    <w:rsid w:val="000A4000"/>
    <w:rsid w:val="000D1FC7"/>
    <w:rsid w:val="000E62FB"/>
    <w:rsid w:val="000E759B"/>
    <w:rsid w:val="00132027"/>
    <w:rsid w:val="001334C3"/>
    <w:rsid w:val="00136AEB"/>
    <w:rsid w:val="00171263"/>
    <w:rsid w:val="001747D7"/>
    <w:rsid w:val="00176D14"/>
    <w:rsid w:val="001876D1"/>
    <w:rsid w:val="0019234E"/>
    <w:rsid w:val="001937DE"/>
    <w:rsid w:val="001E02F4"/>
    <w:rsid w:val="001E1F7C"/>
    <w:rsid w:val="001F1E50"/>
    <w:rsid w:val="00202333"/>
    <w:rsid w:val="00215848"/>
    <w:rsid w:val="002375E3"/>
    <w:rsid w:val="0028489E"/>
    <w:rsid w:val="00286CA0"/>
    <w:rsid w:val="002C6985"/>
    <w:rsid w:val="002E38D2"/>
    <w:rsid w:val="003422E0"/>
    <w:rsid w:val="003741DF"/>
    <w:rsid w:val="003943D6"/>
    <w:rsid w:val="0039708B"/>
    <w:rsid w:val="003B2525"/>
    <w:rsid w:val="003E7585"/>
    <w:rsid w:val="00412302"/>
    <w:rsid w:val="00416CB8"/>
    <w:rsid w:val="00461354"/>
    <w:rsid w:val="004A18DC"/>
    <w:rsid w:val="004D1D45"/>
    <w:rsid w:val="00503529"/>
    <w:rsid w:val="005078F5"/>
    <w:rsid w:val="00527A69"/>
    <w:rsid w:val="005364E1"/>
    <w:rsid w:val="005415EF"/>
    <w:rsid w:val="0059630A"/>
    <w:rsid w:val="005B375B"/>
    <w:rsid w:val="005C6270"/>
    <w:rsid w:val="005F6915"/>
    <w:rsid w:val="00627880"/>
    <w:rsid w:val="00640675"/>
    <w:rsid w:val="00665F2A"/>
    <w:rsid w:val="006723CE"/>
    <w:rsid w:val="006C3C8E"/>
    <w:rsid w:val="00756973"/>
    <w:rsid w:val="007F71F8"/>
    <w:rsid w:val="00877620"/>
    <w:rsid w:val="008857ED"/>
    <w:rsid w:val="008F06AF"/>
    <w:rsid w:val="008F561B"/>
    <w:rsid w:val="0090704B"/>
    <w:rsid w:val="00915CE8"/>
    <w:rsid w:val="009606DA"/>
    <w:rsid w:val="009729B8"/>
    <w:rsid w:val="00981D85"/>
    <w:rsid w:val="0098653C"/>
    <w:rsid w:val="00A0452D"/>
    <w:rsid w:val="00A13FD9"/>
    <w:rsid w:val="00A7437A"/>
    <w:rsid w:val="00AB3A7B"/>
    <w:rsid w:val="00AC2A16"/>
    <w:rsid w:val="00AE4687"/>
    <w:rsid w:val="00B035D8"/>
    <w:rsid w:val="00B40318"/>
    <w:rsid w:val="00B55D83"/>
    <w:rsid w:val="00B57296"/>
    <w:rsid w:val="00B57816"/>
    <w:rsid w:val="00B60A6C"/>
    <w:rsid w:val="00B61E11"/>
    <w:rsid w:val="00B70AD9"/>
    <w:rsid w:val="00B721A3"/>
    <w:rsid w:val="00BA3457"/>
    <w:rsid w:val="00BD6D4B"/>
    <w:rsid w:val="00BF6111"/>
    <w:rsid w:val="00BF7FDF"/>
    <w:rsid w:val="00C05CC8"/>
    <w:rsid w:val="00C1696C"/>
    <w:rsid w:val="00C90382"/>
    <w:rsid w:val="00C91577"/>
    <w:rsid w:val="00D92C3A"/>
    <w:rsid w:val="00DA2957"/>
    <w:rsid w:val="00DC0296"/>
    <w:rsid w:val="00DC148D"/>
    <w:rsid w:val="00DD44C4"/>
    <w:rsid w:val="00E425EC"/>
    <w:rsid w:val="00E52CA0"/>
    <w:rsid w:val="00E6749A"/>
    <w:rsid w:val="00E80FAB"/>
    <w:rsid w:val="00E82C0A"/>
    <w:rsid w:val="00EF7B8F"/>
    <w:rsid w:val="00F074A8"/>
    <w:rsid w:val="00F21B80"/>
    <w:rsid w:val="00F70CFE"/>
    <w:rsid w:val="00FA68B5"/>
    <w:rsid w:val="00FB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3F6361"/>
  <w15:chartTrackingRefBased/>
  <w15:docId w15:val="{BD3CD344-6BAA-8840-924D-BF65E7A9B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6D1"/>
    <w:pPr>
      <w:spacing w:line="360" w:lineRule="auto"/>
    </w:pPr>
    <w:rPr>
      <w:rFonts w:eastAsia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876D1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Figuretitle">
    <w:name w:val="Figuretitle"/>
    <w:qFormat/>
    <w:rsid w:val="001876D1"/>
    <w:pPr>
      <w:keepNext/>
      <w:keepLines/>
      <w:spacing w:before="240" w:after="60"/>
    </w:pPr>
    <w:rPr>
      <w:rFonts w:eastAsiaTheme="majorEastAsia" w:cs="Times New Roman (Headings CS)"/>
      <w:b/>
      <w:color w:val="1F4E79" w:themeColor="accent5" w:themeShade="80"/>
      <w:szCs w:val="28"/>
      <w:lang w:val="en-US"/>
    </w:rPr>
  </w:style>
  <w:style w:type="paragraph" w:customStyle="1" w:styleId="Figuretitletext">
    <w:name w:val="Figuretitletext"/>
    <w:basedOn w:val="Normal"/>
    <w:qFormat/>
    <w:rsid w:val="001876D1"/>
    <w:pPr>
      <w:keepNext/>
      <w:keepLines/>
      <w:spacing w:after="120" w:line="240" w:lineRule="auto"/>
    </w:pPr>
    <w:rPr>
      <w:b/>
    </w:rPr>
  </w:style>
  <w:style w:type="paragraph" w:customStyle="1" w:styleId="SourceKSA">
    <w:name w:val="SourceKSA"/>
    <w:basedOn w:val="Normal"/>
    <w:qFormat/>
    <w:rsid w:val="001876D1"/>
    <w:pPr>
      <w:spacing w:after="240" w:line="240" w:lineRule="auto"/>
      <w:contextualSpacing/>
    </w:pPr>
    <w:rPr>
      <w:sz w:val="22"/>
    </w:rPr>
  </w:style>
  <w:style w:type="character" w:styleId="Hyperlink">
    <w:name w:val="Hyperlink"/>
    <w:basedOn w:val="DefaultParagraphFont"/>
    <w:uiPriority w:val="99"/>
    <w:semiHidden/>
    <w:unhideWhenUsed/>
    <w:rsid w:val="00E674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84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hyperlink" Target="https://doi.org/10.1002/mpr.183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6.emf"/><Relationship Id="rId5" Type="http://schemas.openxmlformats.org/officeDocument/2006/relationships/image" Target="media/image2.png"/><Relationship Id="rId10" Type="http://schemas.openxmlformats.org/officeDocument/2006/relationships/chart" Target="charts/chart2.xml"/><Relationship Id="rId4" Type="http://schemas.openxmlformats.org/officeDocument/2006/relationships/image" Target="media/image1.png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reemalsukait/Downloads/Data%20for%20chapter%206%202020-05-08%20v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reemalsukait/Downloads/Data%20for%20chapter%206%202020-05-08%20v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976991177919081"/>
          <c:y val="0.1665940495558427"/>
          <c:w val="0.84594050533932474"/>
          <c:h val="0.608813105258394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Overweight!$A$3</c:f>
              <c:strCache>
                <c:ptCount val="1"/>
                <c:pt idx="0">
                  <c:v>Boy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3E10DEDB-4F0D-1B4F-A8AD-D4A65A55A50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65EB-234C-93B4-2EB8ACFD7D8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511052E9-DB27-3249-88BE-E616BFFE79C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65EB-234C-93B4-2EB8ACFD7D8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37CBD05A-1D80-E948-8637-926FD547BDD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65EB-234C-93B4-2EB8ACFD7D8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SA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Overweight!$B$2:$D$2</c:f>
              <c:strCache>
                <c:ptCount val="3"/>
                <c:pt idx="0">
                  <c:v>Overweight (5-9 years)</c:v>
                </c:pt>
                <c:pt idx="1">
                  <c:v>Overweight (10-14 years)</c:v>
                </c:pt>
                <c:pt idx="2">
                  <c:v>Overweight (5-19 years)</c:v>
                </c:pt>
              </c:strCache>
            </c:strRef>
          </c:cat>
          <c:val>
            <c:numRef>
              <c:f>Overweight!$B$3:$D$3</c:f>
              <c:numCache>
                <c:formatCode>General</c:formatCode>
                <c:ptCount val="3"/>
                <c:pt idx="0">
                  <c:v>39.9</c:v>
                </c:pt>
                <c:pt idx="1">
                  <c:v>37.4</c:v>
                </c:pt>
                <c:pt idx="2">
                  <c:v>38.299999999999997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Overweight!$B$6:$D$6</c15:f>
                <c15:dlblRangeCache>
                  <c:ptCount val="3"/>
                  <c:pt idx="0">
                    <c:v>39.9</c:v>
                  </c:pt>
                  <c:pt idx="1">
                    <c:v>37.4</c:v>
                  </c:pt>
                  <c:pt idx="2">
                    <c:v>38.3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3-65EB-234C-93B4-2EB8ACFD7D8C}"/>
            </c:ext>
          </c:extLst>
        </c:ser>
        <c:ser>
          <c:idx val="1"/>
          <c:order val="1"/>
          <c:tx>
            <c:strRef>
              <c:f>Overweight!$A$4</c:f>
              <c:strCache>
                <c:ptCount val="1"/>
                <c:pt idx="0">
                  <c:v>Girl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EA4F5591-0FE4-6445-ABBF-B971E382A93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65EB-234C-93B4-2EB8ACFD7D8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5B60056-F1C9-5943-9830-0A4E2FC4E17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65EB-234C-93B4-2EB8ACFD7D8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B6332A4-8954-9F44-910E-B962248BD63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65EB-234C-93B4-2EB8ACFD7D8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SA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Overweight!$B$2:$D$2</c:f>
              <c:strCache>
                <c:ptCount val="3"/>
                <c:pt idx="0">
                  <c:v>Overweight (5-9 years)</c:v>
                </c:pt>
                <c:pt idx="1">
                  <c:v>Overweight (10-14 years)</c:v>
                </c:pt>
                <c:pt idx="2">
                  <c:v>Overweight (5-19 years)</c:v>
                </c:pt>
              </c:strCache>
            </c:strRef>
          </c:cat>
          <c:val>
            <c:numRef>
              <c:f>Overweight!$B$4:$D$4</c:f>
              <c:numCache>
                <c:formatCode>General</c:formatCode>
                <c:ptCount val="3"/>
                <c:pt idx="0">
                  <c:v>32.799999999999997</c:v>
                </c:pt>
                <c:pt idx="1">
                  <c:v>31.9</c:v>
                </c:pt>
                <c:pt idx="2">
                  <c:v>32.299999999999997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Overweight!$B$7:$D$7</c15:f>
                <c15:dlblRangeCache>
                  <c:ptCount val="3"/>
                  <c:pt idx="0">
                    <c:v>32.8</c:v>
                  </c:pt>
                  <c:pt idx="1">
                    <c:v>31.9</c:v>
                  </c:pt>
                  <c:pt idx="2">
                    <c:v>32.3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7-65EB-234C-93B4-2EB8ACFD7D8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20"/>
        <c:overlap val="-27"/>
        <c:axId val="806598976"/>
        <c:axId val="586439136"/>
      </c:barChart>
      <c:catAx>
        <c:axId val="806598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586439136"/>
        <c:crosses val="autoZero"/>
        <c:auto val="1"/>
        <c:lblAlgn val="ctr"/>
        <c:lblOffset val="100"/>
        <c:noMultiLvlLbl val="0"/>
      </c:catAx>
      <c:valAx>
        <c:axId val="586439136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rude</a:t>
                </a:r>
                <a:r>
                  <a:rPr lang="en-US" baseline="0"/>
                  <a:t> prevalence of overweight (%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3.8937346659430175E-2"/>
              <c:y val="0.216274597529265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806598976"/>
        <c:crosses val="autoZero"/>
        <c:crossBetween val="between"/>
        <c:majorUnit val="20"/>
        <c:minorUnit val="10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7524992977481155"/>
          <c:y val="6.8965517241379309E-2"/>
          <c:w val="0.44435603147789643"/>
          <c:h val="8.59389990044347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SA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 b="1">
          <a:solidFill>
            <a:sysClr val="windowText" lastClr="000000"/>
          </a:solidFill>
        </a:defRPr>
      </a:pPr>
      <a:endParaRPr lang="en-SA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976991177919081"/>
          <c:y val="0.1665940495558427"/>
          <c:w val="0.84594050533932474"/>
          <c:h val="0.608813105258394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Obesity!$A$3</c:f>
              <c:strCache>
                <c:ptCount val="1"/>
                <c:pt idx="0">
                  <c:v>Boy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11BAF292-DF0D-394A-BC47-1148A3F9DFB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0B86-224A-98A0-C8B332D090A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7841D4B-078D-7B48-9A90-1FC15DD0CE1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0B86-224A-98A0-C8B332D090A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DAA49F07-C3E2-ED4E-B92B-6F33DD5AA0D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0B86-224A-98A0-C8B332D090A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SA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Obesity!$B$2:$D$2</c:f>
              <c:strCache>
                <c:ptCount val="3"/>
                <c:pt idx="0">
                  <c:v>Obesity (5-9 years)</c:v>
                </c:pt>
                <c:pt idx="1">
                  <c:v>Obesity (10-14 years)</c:v>
                </c:pt>
                <c:pt idx="2">
                  <c:v>Obesity (5-19 years)</c:v>
                </c:pt>
              </c:strCache>
            </c:strRef>
          </c:cat>
          <c:val>
            <c:numRef>
              <c:f>Obesity!$B$3:$D$3</c:f>
              <c:numCache>
                <c:formatCode>General</c:formatCode>
                <c:ptCount val="3"/>
                <c:pt idx="0">
                  <c:v>21.3</c:v>
                </c:pt>
                <c:pt idx="1">
                  <c:v>19</c:v>
                </c:pt>
                <c:pt idx="2">
                  <c:v>19.8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Obesity!$B$6:$D$6</c15:f>
                <c15:dlblRangeCache>
                  <c:ptCount val="3"/>
                  <c:pt idx="0">
                    <c:v>21.3</c:v>
                  </c:pt>
                  <c:pt idx="1">
                    <c:v>19</c:v>
                  </c:pt>
                  <c:pt idx="2">
                    <c:v>19.8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3-0B86-224A-98A0-C8B332D090AF}"/>
            </c:ext>
          </c:extLst>
        </c:ser>
        <c:ser>
          <c:idx val="1"/>
          <c:order val="1"/>
          <c:tx>
            <c:strRef>
              <c:f>Obesity!$A$4</c:f>
              <c:strCache>
                <c:ptCount val="1"/>
                <c:pt idx="0">
                  <c:v>Girl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6C9112D3-9E49-C44D-8485-AE67ED9EA68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0B86-224A-98A0-C8B332D090A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3ED2A074-CA12-A147-88B7-54B3151F381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0B86-224A-98A0-C8B332D090A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3EB96691-19AB-9F40-B899-0D4DA4BEE70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0B86-224A-98A0-C8B332D090A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SA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Obesity!$B$2:$D$2</c:f>
              <c:strCache>
                <c:ptCount val="3"/>
                <c:pt idx="0">
                  <c:v>Obesity (5-9 years)</c:v>
                </c:pt>
                <c:pt idx="1">
                  <c:v>Obesity (10-14 years)</c:v>
                </c:pt>
                <c:pt idx="2">
                  <c:v>Obesity (5-19 years)</c:v>
                </c:pt>
              </c:strCache>
            </c:strRef>
          </c:cat>
          <c:val>
            <c:numRef>
              <c:f>Obesity!$B$4:$D$4</c:f>
              <c:numCache>
                <c:formatCode>General</c:formatCode>
                <c:ptCount val="3"/>
                <c:pt idx="0">
                  <c:v>15.4</c:v>
                </c:pt>
                <c:pt idx="1">
                  <c:v>13.6</c:v>
                </c:pt>
                <c:pt idx="2">
                  <c:v>14.4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Obesity!$B$7:$D$7</c15:f>
                <c15:dlblRangeCache>
                  <c:ptCount val="3"/>
                  <c:pt idx="0">
                    <c:v>15.4</c:v>
                  </c:pt>
                  <c:pt idx="1">
                    <c:v>13.6</c:v>
                  </c:pt>
                  <c:pt idx="2">
                    <c:v>14.4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7-0B86-224A-98A0-C8B332D090A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20"/>
        <c:overlap val="-27"/>
        <c:axId val="806598976"/>
        <c:axId val="586439136"/>
      </c:barChart>
      <c:catAx>
        <c:axId val="806598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586439136"/>
        <c:crosses val="autoZero"/>
        <c:auto val="1"/>
        <c:lblAlgn val="ctr"/>
        <c:lblOffset val="100"/>
        <c:noMultiLvlLbl val="0"/>
      </c:catAx>
      <c:valAx>
        <c:axId val="586439136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rude</a:t>
                </a:r>
                <a:r>
                  <a:rPr lang="en-US" baseline="0"/>
                  <a:t> prevalence of obesity (%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3.8937346659430175E-2"/>
              <c:y val="0.216274597529265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806598976"/>
        <c:crosses val="autoZero"/>
        <c:crossBetween val="between"/>
        <c:majorUnit val="20"/>
        <c:minorUnit val="10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7524992977481155"/>
          <c:y val="6.8965517241379309E-2"/>
          <c:w val="0.44435603147789643"/>
          <c:h val="8.59389990044347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SA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 b="1">
          <a:solidFill>
            <a:sysClr val="windowText" lastClr="000000"/>
          </a:solidFill>
        </a:defRPr>
      </a:pPr>
      <a:endParaRPr lang="en-SA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eer Aljuraiban</dc:creator>
  <cp:keywords/>
  <dc:description/>
  <cp:lastModifiedBy>Ghadeer Aljuraiban</cp:lastModifiedBy>
  <cp:revision>11</cp:revision>
  <dcterms:created xsi:type="dcterms:W3CDTF">2022-10-25T09:04:00Z</dcterms:created>
  <dcterms:modified xsi:type="dcterms:W3CDTF">2025-11-10T09:31:00Z</dcterms:modified>
</cp:coreProperties>
</file>